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9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kern w:val="0"/>
          <w:szCs w:val="21"/>
        </w:rPr>
        <w:t>A</w:t>
      </w:r>
      <w:r>
        <w:rPr>
          <w:b/>
          <w:bCs/>
          <w:kern w:val="0"/>
          <w:szCs w:val="21"/>
        </w:rPr>
        <w:t xml:space="preserve">dditional file7: </w:t>
      </w:r>
      <w:r>
        <w:rPr>
          <w:b/>
          <w:bCs/>
          <w:kern w:val="0"/>
          <w:szCs w:val="21"/>
        </w:rPr>
        <w:t>The stem loop structures of precursors of predicted miRNA candidates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426460" cy="3426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460" cy="342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Mul-m0001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29025" cy="3629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Mul-m000</w:t>
      </w:r>
      <w:r>
        <w:rPr/>
        <w:t>2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40785" cy="37407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785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Mul-m000</w:t>
      </w:r>
      <w:r>
        <w:rPr/>
        <w:t>3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40785" cy="37407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785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Mul-m000</w:t>
      </w:r>
      <w:r>
        <w:rPr/>
        <w:t>4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29025" cy="36290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Mul-m000</w:t>
      </w:r>
      <w:r>
        <w:rPr/>
        <w:t>5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12820" cy="351282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2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Mul-m000</w:t>
      </w:r>
      <w:r>
        <w:rPr/>
        <w:t>6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12820" cy="351282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2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Mul-m000</w:t>
      </w:r>
      <w:r>
        <w:rPr/>
        <w:t>7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29025" cy="36290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Mul-m000</w:t>
      </w:r>
      <w:r>
        <w:rPr/>
        <w:t>8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12820" cy="351282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2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Mul-m000</w:t>
      </w:r>
      <w:r>
        <w:rPr/>
        <w:t>9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12820" cy="351282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2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Mul-m001</w:t>
      </w:r>
      <w:r>
        <w:rPr/>
        <w:t>0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401060" cy="340106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060" cy="340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Mul-m001</w:t>
      </w:r>
      <w:r>
        <w:rPr/>
        <w:t>1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37915" cy="363791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7915" cy="363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Mul-m001</w:t>
      </w:r>
      <w:r>
        <w:rPr/>
        <w:t>2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40785" cy="374078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785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Mul-m001</w:t>
      </w:r>
      <w:r>
        <w:rPr/>
        <w:t>3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56990" cy="385699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699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Mul-m001</w:t>
      </w:r>
      <w:r>
        <w:rPr/>
        <w:t>4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29025" cy="362902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Mul-m001</w:t>
      </w:r>
      <w:r>
        <w:rPr/>
        <w:t>5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56990" cy="385699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699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Mul-m001</w:t>
      </w:r>
      <w:r>
        <w:rPr/>
        <w:t>6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56990" cy="385699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699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Mul-m001</w:t>
      </w:r>
      <w:r>
        <w:rPr/>
        <w:t>7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40785" cy="374078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785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01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40785" cy="374078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785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0</w:t>
      </w:r>
      <w:r>
        <w:rPr/>
        <w:t>2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29025" cy="362902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0</w:t>
      </w:r>
      <w:r>
        <w:rPr/>
        <w:t>3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81400" cy="358140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0</w:t>
      </w:r>
      <w:r>
        <w:rPr/>
        <w:t>4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56990" cy="385699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699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0</w:t>
      </w:r>
      <w:r>
        <w:rPr/>
        <w:t>5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29025" cy="362902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0</w:t>
      </w:r>
      <w:r>
        <w:rPr/>
        <w:t>6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29025" cy="362902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0</w:t>
      </w:r>
      <w:r>
        <w:rPr/>
        <w:t>7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40785" cy="374078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785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0</w:t>
      </w:r>
      <w:r>
        <w:rPr/>
        <w:t>8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40785" cy="3740785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785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0</w:t>
      </w:r>
      <w:r>
        <w:rPr/>
        <w:t>9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40785" cy="3740785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785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1</w:t>
      </w:r>
      <w:r>
        <w:rPr/>
        <w:t>0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29025" cy="3629025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1</w:t>
      </w:r>
      <w:r>
        <w:rPr/>
        <w:t>1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40785" cy="3740785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785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1</w:t>
      </w:r>
      <w:r>
        <w:rPr/>
        <w:t>2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12820" cy="3512820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2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1</w:t>
      </w:r>
      <w:r>
        <w:rPr/>
        <w:t>3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29025" cy="3629025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1</w:t>
      </w:r>
      <w:r>
        <w:rPr/>
        <w:t>4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29025" cy="3629025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1</w:t>
      </w:r>
      <w:r>
        <w:rPr/>
        <w:t>5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40785" cy="3740785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785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1</w:t>
      </w:r>
      <w:r>
        <w:rPr/>
        <w:t>6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29025" cy="3629025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1</w:t>
      </w:r>
      <w:r>
        <w:rPr/>
        <w:t>7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29025" cy="3629025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1</w:t>
      </w:r>
      <w:r>
        <w:rPr/>
        <w:t>8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40785" cy="3740785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785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1</w:t>
      </w:r>
      <w:r>
        <w:rPr/>
        <w:t>9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12820" cy="3512820"/>
            <wp:effectExtent l="0" t="0" r="0" b="0"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2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</w:t>
      </w:r>
      <w:r>
        <w:rPr/>
        <w:t>20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29025" cy="3629025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</w:t>
      </w:r>
      <w:r>
        <w:rPr/>
        <w:t>2</w:t>
      </w:r>
      <w:r>
        <w:rPr/>
        <w:t>1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29025" cy="3629025"/>
            <wp:effectExtent l="0" t="0" r="0" b="0"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</w:t>
      </w:r>
      <w:r>
        <w:rPr/>
        <w:t>22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40785" cy="3740785"/>
            <wp:effectExtent l="0" t="0" r="0" b="0"/>
            <wp:docPr id="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785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</w:t>
      </w:r>
      <w:r>
        <w:rPr/>
        <w:t>23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40785" cy="3740785"/>
            <wp:effectExtent l="0" t="0" r="0" b="0"/>
            <wp:docPr id="41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785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</w:t>
      </w:r>
      <w:r>
        <w:rPr/>
        <w:t>24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401060" cy="3401060"/>
            <wp:effectExtent l="0" t="0" r="0" b="0"/>
            <wp:docPr id="42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060" cy="340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</w:t>
      </w:r>
      <w:r>
        <w:rPr/>
        <w:t>25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56990" cy="3856990"/>
            <wp:effectExtent l="0" t="0" r="0" b="0"/>
            <wp:docPr id="43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699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Uni-m00</w:t>
      </w:r>
      <w:r>
        <w:rPr/>
        <w:t>26</w:t>
      </w:r>
    </w:p>
    <w:p>
      <w:pPr>
        <w:pStyle w:val="Normal"/>
        <w:jc w:val="center"/>
        <w:rPr/>
      </w:pPr>
      <w:r>
        <w:rPr/>
      </w:r>
    </w:p>
    <w:sectPr>
      <w:headerReference w:type="default" r:id="rId45"/>
      <w:footerReference w:type="default" r:id="rId4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.png"/><Relationship Id="rId22" Type="http://schemas.openxmlformats.org/officeDocument/2006/relationships/image" Target="media/image20.png"/><Relationship Id="rId23" Type="http://schemas.openxmlformats.org/officeDocument/2006/relationships/image" Target="media/image20.png"/><Relationship Id="rId24" Type="http://schemas.openxmlformats.org/officeDocument/2006/relationships/image" Target="media/image5.png"/><Relationship Id="rId25" Type="http://schemas.openxmlformats.org/officeDocument/2006/relationships/image" Target="media/image6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png"/><Relationship Id="rId29" Type="http://schemas.openxmlformats.org/officeDocument/2006/relationships/image" Target="media/image24.png"/><Relationship Id="rId30" Type="http://schemas.openxmlformats.org/officeDocument/2006/relationships/image" Target="media/image25.png"/><Relationship Id="rId31" Type="http://schemas.openxmlformats.org/officeDocument/2006/relationships/image" Target="media/image26.png"/><Relationship Id="rId32" Type="http://schemas.openxmlformats.org/officeDocument/2006/relationships/image" Target="media/image27.png"/><Relationship Id="rId33" Type="http://schemas.openxmlformats.org/officeDocument/2006/relationships/image" Target="media/image9.png"/><Relationship Id="rId34" Type="http://schemas.openxmlformats.org/officeDocument/2006/relationships/image" Target="media/image28.png"/><Relationship Id="rId35" Type="http://schemas.openxmlformats.org/officeDocument/2006/relationships/image" Target="media/image29.png"/><Relationship Id="rId36" Type="http://schemas.openxmlformats.org/officeDocument/2006/relationships/image" Target="media/image11.png"/><Relationship Id="rId37" Type="http://schemas.openxmlformats.org/officeDocument/2006/relationships/image" Target="media/image30.png"/><Relationship Id="rId38" Type="http://schemas.openxmlformats.org/officeDocument/2006/relationships/image" Target="media/image31.png"/><Relationship Id="rId39" Type="http://schemas.openxmlformats.org/officeDocument/2006/relationships/image" Target="media/image32.png"/><Relationship Id="rId40" Type="http://schemas.openxmlformats.org/officeDocument/2006/relationships/image" Target="media/image15.png"/><Relationship Id="rId41" Type="http://schemas.openxmlformats.org/officeDocument/2006/relationships/image" Target="media/image33.png"/><Relationship Id="rId42" Type="http://schemas.openxmlformats.org/officeDocument/2006/relationships/image" Target="media/image34.png"/><Relationship Id="rId43" Type="http://schemas.openxmlformats.org/officeDocument/2006/relationships/image" Target="media/image16.png"/><Relationship Id="rId44" Type="http://schemas.openxmlformats.org/officeDocument/2006/relationships/image" Target="media/image17.png"/><Relationship Id="rId45" Type="http://schemas.openxmlformats.org/officeDocument/2006/relationships/header" Target="header1.xml"/><Relationship Id="rId46" Type="http://schemas.openxmlformats.org/officeDocument/2006/relationships/footer" Target="footer1.xml"/><Relationship Id="rId47" Type="http://schemas.openxmlformats.org/officeDocument/2006/relationships/fontTable" Target="fontTable.xml"/><Relationship Id="rId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GUO-PC</cp:lastModifiedBy>
  <dcterms:modified xsi:type="dcterms:W3CDTF">2014-01-23T04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